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937DC" w14:textId="3FBB30BB" w:rsidR="00D26DFC" w:rsidRDefault="00D26DFC" w:rsidP="004A23B7">
      <w:r>
        <w:t xml:space="preserve"> </w:t>
      </w:r>
    </w:p>
    <w:p w14:paraId="06F0A43A" w14:textId="1C37274A" w:rsidR="00D26DFC" w:rsidRPr="00FE3913" w:rsidRDefault="00396042" w:rsidP="003E7DCE">
      <w:pPr>
        <w:rPr>
          <w:b/>
        </w:rPr>
      </w:pPr>
      <w:r w:rsidRPr="00FE3913">
        <w:rPr>
          <w:b/>
        </w:rPr>
        <w:t>Supplementary Materials</w:t>
      </w:r>
    </w:p>
    <w:p w14:paraId="58D90C7A" w14:textId="77777777" w:rsidR="00D26DFC" w:rsidRPr="00FE3913" w:rsidRDefault="00D26DFC" w:rsidP="003E7DCE">
      <w:pPr>
        <w:rPr>
          <w:b/>
        </w:rPr>
      </w:pPr>
    </w:p>
    <w:p w14:paraId="19C08222" w14:textId="2C3070E7" w:rsidR="00D26DFC" w:rsidRPr="00FE3913" w:rsidRDefault="00D26DFC" w:rsidP="003E7DCE">
      <w:pPr>
        <w:rPr>
          <w:b/>
        </w:rPr>
      </w:pPr>
      <w:r w:rsidRPr="00FE3913">
        <w:rPr>
          <w:b/>
        </w:rPr>
        <w:t>S1 Table. Consolidated criteria for reporting qualitative studies (COREQ), 32-item checklist</w:t>
      </w:r>
      <w:r w:rsidR="004A23B7" w:rsidRPr="00FE3913">
        <w:rPr>
          <w:b/>
        </w:rPr>
        <w:t xml:space="preserve"> </w:t>
      </w:r>
      <w:r w:rsidRPr="00FE3913">
        <w:rPr>
          <w:b/>
          <w:noProof/>
        </w:rPr>
        <w:t>(Tong et al., 2007)</w:t>
      </w:r>
    </w:p>
    <w:p w14:paraId="094D15B7" w14:textId="77777777" w:rsidR="00D26DFC" w:rsidRPr="00FE3913" w:rsidRDefault="00D26DFC" w:rsidP="003E7DCE"/>
    <w:p w14:paraId="6D46CC45" w14:textId="77777777" w:rsidR="00D26DFC" w:rsidRPr="00FE3913" w:rsidRDefault="00D26DFC" w:rsidP="003E7DCE">
      <w:pPr>
        <w:rPr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D26DFC" w:rsidRPr="00FE3913" w14:paraId="10B44AE6" w14:textId="77777777" w:rsidTr="003E7DCE">
        <w:tc>
          <w:tcPr>
            <w:tcW w:w="2952" w:type="dxa"/>
            <w:shd w:val="clear" w:color="auto" w:fill="C0C0C0"/>
          </w:tcPr>
          <w:p w14:paraId="50175526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</w:rPr>
            </w:pPr>
            <w:r w:rsidRPr="00FE3913">
              <w:rPr>
                <w:b/>
                <w:sz w:val="22"/>
                <w:szCs w:val="20"/>
              </w:rPr>
              <w:t xml:space="preserve">No.  Item </w:t>
            </w:r>
          </w:p>
          <w:p w14:paraId="2A2A63CE" w14:textId="77777777" w:rsidR="00D26DFC" w:rsidRPr="00FE3913" w:rsidRDefault="00D26DFC" w:rsidP="003E7DCE">
            <w:pPr>
              <w:rPr>
                <w:rFonts w:eastAsiaTheme="minorHAns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374396E0" w14:textId="77777777" w:rsidR="00D26DFC" w:rsidRPr="00FE3913" w:rsidRDefault="00D26DFC" w:rsidP="003E7DCE">
            <w:pPr>
              <w:rPr>
                <w:rFonts w:eastAsiaTheme="minorHAnsi"/>
                <w:b/>
                <w:sz w:val="22"/>
              </w:rPr>
            </w:pPr>
            <w:r w:rsidRPr="00FE3913">
              <w:rPr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6FFDC54" w14:textId="77777777" w:rsidR="00D26DFC" w:rsidRPr="00FE3913" w:rsidRDefault="00D26DFC" w:rsidP="003E7DCE">
            <w:pPr>
              <w:rPr>
                <w:rFonts w:eastAsiaTheme="minorHAnsi"/>
                <w:b/>
                <w:sz w:val="22"/>
              </w:rPr>
            </w:pPr>
            <w:r w:rsidRPr="00FE3913">
              <w:rPr>
                <w:rFonts w:eastAsiaTheme="minorHAnsi"/>
                <w:b/>
                <w:sz w:val="22"/>
              </w:rPr>
              <w:t>Reported on Page #</w:t>
            </w:r>
          </w:p>
        </w:tc>
      </w:tr>
      <w:tr w:rsidR="00D26DFC" w:rsidRPr="00FE3913" w14:paraId="6C6EDECC" w14:textId="77777777" w:rsidTr="003E7DCE">
        <w:tc>
          <w:tcPr>
            <w:tcW w:w="9468" w:type="dxa"/>
            <w:gridSpan w:val="3"/>
          </w:tcPr>
          <w:p w14:paraId="6FAA1EDC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b/>
                <w:sz w:val="22"/>
                <w:szCs w:val="20"/>
              </w:rPr>
              <w:t>Domain 1: Research team and reﬂexivity</w:t>
            </w:r>
            <w:r w:rsidRPr="00FE3913">
              <w:rPr>
                <w:b/>
                <w:sz w:val="22"/>
              </w:rPr>
              <w:t xml:space="preserve"> </w:t>
            </w:r>
          </w:p>
        </w:tc>
      </w:tr>
      <w:tr w:rsidR="00D26DFC" w:rsidRPr="00FE3913" w14:paraId="402762E8" w14:textId="77777777" w:rsidTr="003E7DCE">
        <w:tc>
          <w:tcPr>
            <w:tcW w:w="2952" w:type="dxa"/>
          </w:tcPr>
          <w:p w14:paraId="74662221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Personal Characteristics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D384D18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43F243FF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630E8DCA" w14:textId="77777777" w:rsidTr="003E7DCE">
        <w:tc>
          <w:tcPr>
            <w:tcW w:w="2952" w:type="dxa"/>
          </w:tcPr>
          <w:p w14:paraId="420A2CE2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1B68A256" w14:textId="5030FD7F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 xml:space="preserve">NAR, DN, and </w:t>
            </w:r>
            <w:r w:rsidR="003122CA" w:rsidRPr="00FE3913">
              <w:rPr>
                <w:sz w:val="22"/>
                <w:szCs w:val="20"/>
              </w:rPr>
              <w:t>AD</w:t>
            </w:r>
            <w:r w:rsidRPr="00FE3913">
              <w:rPr>
                <w:sz w:val="22"/>
                <w:szCs w:val="20"/>
              </w:rPr>
              <w:t xml:space="preserve"> conducted interviews.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28749E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thods</w:t>
            </w:r>
          </w:p>
        </w:tc>
      </w:tr>
      <w:tr w:rsidR="00D26DFC" w:rsidRPr="00FE3913" w14:paraId="7769067B" w14:textId="77777777" w:rsidTr="003E7DCE">
        <w:tc>
          <w:tcPr>
            <w:tcW w:w="2952" w:type="dxa"/>
          </w:tcPr>
          <w:p w14:paraId="406267A8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A2F79BE" w14:textId="1BB8A10B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NAR and GT have PhDs in Anthropology; MK ha</w:t>
            </w:r>
            <w:r w:rsidR="003122CA" w:rsidRPr="00FE3913">
              <w:rPr>
                <w:sz w:val="22"/>
              </w:rPr>
              <w:t>s</w:t>
            </w:r>
            <w:r w:rsidRPr="00FE3913">
              <w:rPr>
                <w:sz w:val="22"/>
              </w:rPr>
              <w:t xml:space="preserve"> </w:t>
            </w:r>
            <w:r w:rsidR="003122CA" w:rsidRPr="00FE3913">
              <w:rPr>
                <w:sz w:val="22"/>
              </w:rPr>
              <w:t xml:space="preserve">a </w:t>
            </w:r>
            <w:r w:rsidRPr="00FE3913">
              <w:rPr>
                <w:sz w:val="22"/>
              </w:rPr>
              <w:t>PhD</w:t>
            </w:r>
            <w:r w:rsidR="003122CA" w:rsidRPr="00FE3913">
              <w:rPr>
                <w:sz w:val="22"/>
              </w:rPr>
              <w:t xml:space="preserve"> </w:t>
            </w:r>
            <w:r w:rsidRPr="00FE3913">
              <w:rPr>
                <w:sz w:val="22"/>
              </w:rPr>
              <w:t>in Psychology; RMF has a PhD in Sociology; DN has an MPH</w:t>
            </w:r>
            <w:r w:rsidR="003122CA" w:rsidRPr="00FE3913">
              <w:rPr>
                <w:sz w:val="22"/>
              </w:rPr>
              <w:t xml:space="preserve">; </w:t>
            </w:r>
            <w:r w:rsidR="003E0AE0" w:rsidRPr="00FE3913">
              <w:rPr>
                <w:sz w:val="22"/>
              </w:rPr>
              <w:t xml:space="preserve">KS has an MS in Psychology; </w:t>
            </w:r>
            <w:r w:rsidR="003122CA" w:rsidRPr="00FE3913">
              <w:rPr>
                <w:sz w:val="22"/>
              </w:rPr>
              <w:t>AD has a BA in English; L</w:t>
            </w:r>
            <w:r w:rsidR="00B63534">
              <w:rPr>
                <w:sz w:val="22"/>
              </w:rPr>
              <w:t>D</w:t>
            </w:r>
            <w:r w:rsidR="003122CA" w:rsidRPr="00FE3913">
              <w:rPr>
                <w:sz w:val="22"/>
              </w:rPr>
              <w:t xml:space="preserve"> has a BA in International Studies. 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5E1C1B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Title page</w:t>
            </w:r>
          </w:p>
        </w:tc>
      </w:tr>
      <w:tr w:rsidR="00D26DFC" w:rsidRPr="00FE3913" w14:paraId="0D9E9123" w14:textId="77777777" w:rsidTr="003E7DCE">
        <w:tc>
          <w:tcPr>
            <w:tcW w:w="2952" w:type="dxa"/>
          </w:tcPr>
          <w:p w14:paraId="132A924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3395493" w14:textId="1506EF93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 xml:space="preserve">Health services and rehabilitation researchers (NAR, DN, </w:t>
            </w:r>
            <w:r w:rsidR="003E0AE0" w:rsidRPr="00FE3913">
              <w:rPr>
                <w:sz w:val="22"/>
              </w:rPr>
              <w:t>KS, AD, L</w:t>
            </w:r>
            <w:r w:rsidR="00B63534">
              <w:rPr>
                <w:sz w:val="22"/>
              </w:rPr>
              <w:t>D</w:t>
            </w:r>
            <w:r w:rsidR="003E0AE0" w:rsidRPr="00FE3913">
              <w:rPr>
                <w:sz w:val="22"/>
              </w:rPr>
              <w:t>, RMF</w:t>
            </w:r>
            <w:r w:rsidRPr="00FE3913">
              <w:rPr>
                <w:sz w:val="22"/>
              </w:rPr>
              <w:t>) and university professors (RMF, GT</w:t>
            </w:r>
            <w:r w:rsidR="003122CA" w:rsidRPr="00FE3913">
              <w:rPr>
                <w:sz w:val="22"/>
              </w:rPr>
              <w:t>, NAR, MK</w:t>
            </w:r>
            <w:r w:rsidRPr="00FE3913">
              <w:rPr>
                <w:sz w:val="22"/>
              </w:rPr>
              <w:t xml:space="preserve">). </w:t>
            </w:r>
          </w:p>
        </w:tc>
        <w:tc>
          <w:tcPr>
            <w:tcW w:w="2070" w:type="dxa"/>
          </w:tcPr>
          <w:p w14:paraId="296E758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thods</w:t>
            </w:r>
          </w:p>
        </w:tc>
      </w:tr>
      <w:tr w:rsidR="00D26DFC" w:rsidRPr="00FE3913" w14:paraId="37BBEE1A" w14:textId="77777777" w:rsidTr="003E7DCE">
        <w:tc>
          <w:tcPr>
            <w:tcW w:w="2952" w:type="dxa"/>
          </w:tcPr>
          <w:p w14:paraId="173292D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A37A1D1" w14:textId="7944D14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Female (</w:t>
            </w:r>
            <w:r w:rsidR="003122CA" w:rsidRPr="00FE3913">
              <w:rPr>
                <w:sz w:val="22"/>
              </w:rPr>
              <w:t>5</w:t>
            </w:r>
            <w:r w:rsidRPr="00FE3913">
              <w:rPr>
                <w:sz w:val="22"/>
              </w:rPr>
              <w:t>) and male (</w:t>
            </w:r>
            <w:r w:rsidR="003122CA" w:rsidRPr="00FE3913">
              <w:rPr>
                <w:sz w:val="22"/>
              </w:rPr>
              <w:t>2</w:t>
            </w:r>
            <w:r w:rsidRPr="00FE3913">
              <w:rPr>
                <w:sz w:val="22"/>
              </w:rPr>
              <w:t xml:space="preserve">). </w:t>
            </w:r>
          </w:p>
        </w:tc>
        <w:tc>
          <w:tcPr>
            <w:tcW w:w="2070" w:type="dxa"/>
          </w:tcPr>
          <w:p w14:paraId="13477764" w14:textId="5FD45CD3" w:rsidR="00D26DFC" w:rsidRPr="00FE3913" w:rsidRDefault="003122CA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4E5B1DAC" w14:textId="77777777" w:rsidTr="003E7DCE">
        <w:tc>
          <w:tcPr>
            <w:tcW w:w="2952" w:type="dxa"/>
          </w:tcPr>
          <w:p w14:paraId="3FAA2CD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D318A8B" w14:textId="4621A64E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NAR and GT are PhD-trained medical anthropologists. RMF is a PhD-trained sociologist. MK are PhD-trained clinical and research psychologists. DN is a research coordinator and qualitative analyst and has experience in participant recruitment and Masters’ level training in mixed methods.</w:t>
            </w:r>
            <w:r w:rsidR="003122CA" w:rsidRPr="00FE3913">
              <w:rPr>
                <w:sz w:val="22"/>
              </w:rPr>
              <w:t xml:space="preserve"> </w:t>
            </w:r>
            <w:r w:rsidR="003E0AE0" w:rsidRPr="00FE3913">
              <w:rPr>
                <w:sz w:val="22"/>
              </w:rPr>
              <w:t xml:space="preserve">KS is a health service researcher and qualitative analyst and has Masters’ level training in mixed methods. </w:t>
            </w:r>
            <w:r w:rsidR="003122CA" w:rsidRPr="00FE3913">
              <w:rPr>
                <w:sz w:val="22"/>
              </w:rPr>
              <w:t>L</w:t>
            </w:r>
            <w:r w:rsidR="00B63534">
              <w:rPr>
                <w:sz w:val="22"/>
              </w:rPr>
              <w:t>D</w:t>
            </w:r>
            <w:r w:rsidR="003122CA" w:rsidRPr="00FE3913">
              <w:rPr>
                <w:sz w:val="22"/>
              </w:rPr>
              <w:t xml:space="preserve"> is a graduate student in psychology. A</w:t>
            </w:r>
            <w:r w:rsidR="003E0AE0" w:rsidRPr="00FE3913">
              <w:rPr>
                <w:sz w:val="22"/>
              </w:rPr>
              <w:t>D</w:t>
            </w:r>
            <w:r w:rsidR="003122CA" w:rsidRPr="00FE3913">
              <w:rPr>
                <w:sz w:val="22"/>
              </w:rPr>
              <w:t xml:space="preserve"> is a health service researcher and analyst. </w:t>
            </w:r>
          </w:p>
        </w:tc>
        <w:tc>
          <w:tcPr>
            <w:tcW w:w="2070" w:type="dxa"/>
          </w:tcPr>
          <w:p w14:paraId="709CE71C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3B5897C1" w14:textId="77777777" w:rsidTr="003E7DCE">
        <w:tc>
          <w:tcPr>
            <w:tcW w:w="2952" w:type="dxa"/>
          </w:tcPr>
          <w:p w14:paraId="188E3D1B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Relationship with participants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CB04AF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3E7F792D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190481EB" w14:textId="77777777" w:rsidTr="003E7DCE">
        <w:tc>
          <w:tcPr>
            <w:tcW w:w="2952" w:type="dxa"/>
          </w:tcPr>
          <w:p w14:paraId="50C289E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52302A25" w14:textId="11725414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Relationships were established during study recruitment</w:t>
            </w:r>
            <w:r w:rsidR="003122CA" w:rsidRPr="00FE3913">
              <w:rPr>
                <w:sz w:val="22"/>
                <w:szCs w:val="20"/>
              </w:rPr>
              <w:t xml:space="preserve"> with contact from DN, AD, and NR</w:t>
            </w:r>
          </w:p>
        </w:tc>
        <w:tc>
          <w:tcPr>
            <w:tcW w:w="2070" w:type="dxa"/>
          </w:tcPr>
          <w:p w14:paraId="1CCDAA2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214F6426" w14:textId="77777777" w:rsidTr="003E7DCE">
        <w:tc>
          <w:tcPr>
            <w:tcW w:w="2952" w:type="dxa"/>
          </w:tcPr>
          <w:p w14:paraId="5CF8C440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7. Participant knowledge of the</w:t>
            </w:r>
            <w:r w:rsidRPr="00FE3913">
              <w:rPr>
                <w:sz w:val="22"/>
              </w:rPr>
              <w:t xml:space="preserve"> </w:t>
            </w:r>
            <w:r w:rsidRPr="00FE3913">
              <w:rPr>
                <w:sz w:val="22"/>
                <w:szCs w:val="20"/>
              </w:rPr>
              <w:t>interviewer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E8DA7B6" w14:textId="7DCAF6EF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Prior to interviews, NAR</w:t>
            </w:r>
            <w:r w:rsidR="003122CA" w:rsidRPr="00FE3913">
              <w:rPr>
                <w:sz w:val="22"/>
                <w:szCs w:val="20"/>
              </w:rPr>
              <w:t>, AD</w:t>
            </w:r>
            <w:r w:rsidRPr="00FE3913">
              <w:rPr>
                <w:sz w:val="22"/>
                <w:szCs w:val="20"/>
              </w:rPr>
              <w:t xml:space="preserve"> and DN provided descriptions of the project goals and the purpose of the interviews, as well as a brief personal introduction that included the motivation for the research, experience working with military Veterans, and professional training.</w:t>
            </w:r>
          </w:p>
          <w:p w14:paraId="2B67D081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</w:p>
        </w:tc>
        <w:tc>
          <w:tcPr>
            <w:tcW w:w="2070" w:type="dxa"/>
          </w:tcPr>
          <w:p w14:paraId="48B6A11B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15E3DDD4" w14:textId="77777777" w:rsidTr="003E7DCE">
        <w:trPr>
          <w:trHeight w:val="458"/>
        </w:trPr>
        <w:tc>
          <w:tcPr>
            <w:tcW w:w="2952" w:type="dxa"/>
          </w:tcPr>
          <w:p w14:paraId="7DC1C963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0E57D507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</w:p>
          <w:p w14:paraId="5A941CF9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lang w:val="en-GB" w:eastAsia="en-GB"/>
              </w:rPr>
            </w:pPr>
            <w:r w:rsidRPr="00FE3913">
              <w:rPr>
                <w:sz w:val="22"/>
                <w:szCs w:val="20"/>
                <w:lang w:val="en-GB" w:eastAsia="en-GB"/>
              </w:rPr>
              <w:t>None</w:t>
            </w:r>
          </w:p>
          <w:p w14:paraId="7F285578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</w:p>
        </w:tc>
        <w:tc>
          <w:tcPr>
            <w:tcW w:w="2070" w:type="dxa"/>
          </w:tcPr>
          <w:p w14:paraId="4963D4B4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5FD87F93" w14:textId="77777777" w:rsidTr="003E7DCE">
        <w:tc>
          <w:tcPr>
            <w:tcW w:w="9468" w:type="dxa"/>
            <w:gridSpan w:val="3"/>
          </w:tcPr>
          <w:p w14:paraId="61C1B8B9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b/>
                <w:sz w:val="22"/>
                <w:szCs w:val="20"/>
              </w:rPr>
              <w:t>Domain 2: study design</w:t>
            </w:r>
            <w:r w:rsidRPr="00FE3913">
              <w:rPr>
                <w:b/>
                <w:sz w:val="22"/>
              </w:rPr>
              <w:t xml:space="preserve"> </w:t>
            </w:r>
          </w:p>
        </w:tc>
      </w:tr>
      <w:tr w:rsidR="00D26DFC" w:rsidRPr="00FE3913" w14:paraId="12BC0AC1" w14:textId="77777777" w:rsidTr="003E7DCE">
        <w:tc>
          <w:tcPr>
            <w:tcW w:w="2952" w:type="dxa"/>
          </w:tcPr>
          <w:p w14:paraId="0FA31999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Theoretical framework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19CB5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1B9A8A6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1B53DA51" w14:textId="77777777" w:rsidTr="003E7DCE">
        <w:tc>
          <w:tcPr>
            <w:tcW w:w="2952" w:type="dxa"/>
          </w:tcPr>
          <w:p w14:paraId="52F53B38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lastRenderedPageBreak/>
              <w:t>9. Methodological orientation and</w:t>
            </w:r>
            <w:r w:rsidRPr="00FE3913">
              <w:rPr>
                <w:sz w:val="22"/>
              </w:rPr>
              <w:t xml:space="preserve"> </w:t>
            </w:r>
            <w:r w:rsidRPr="00FE3913">
              <w:rPr>
                <w:sz w:val="22"/>
                <w:szCs w:val="20"/>
              </w:rPr>
              <w:t>Theory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4EDBA86" w14:textId="78A8A1DE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color w:val="000000"/>
                <w:sz w:val="22"/>
              </w:rPr>
              <w:t>Analysis of interview data followed a three-step, inductive approach that is consistent with grounded theory</w:t>
            </w:r>
            <w:r w:rsidR="003122CA" w:rsidRPr="00FE3913">
              <w:rPr>
                <w:color w:val="000000"/>
                <w:sz w:val="22"/>
              </w:rPr>
              <w:t xml:space="preserve"> </w:t>
            </w:r>
            <w:r w:rsidRPr="00FE3913">
              <w:rPr>
                <w:color w:val="000000"/>
                <w:sz w:val="22"/>
              </w:rPr>
              <w:t>(Charmaz 2006)</w:t>
            </w:r>
            <w:r w:rsidR="003122CA" w:rsidRPr="00FE3913">
              <w:rPr>
                <w:color w:val="000000"/>
                <w:sz w:val="22"/>
              </w:rPr>
              <w:t xml:space="preserve">. Deeper analysis of individual cases utilized an </w:t>
            </w:r>
            <w:r w:rsidR="002D51E1" w:rsidRPr="00FE3913">
              <w:rPr>
                <w:color w:val="000000"/>
                <w:sz w:val="22"/>
              </w:rPr>
              <w:t>immersion/crystallization (</w:t>
            </w:r>
            <w:proofErr w:type="spellStart"/>
            <w:r w:rsidR="002D51E1" w:rsidRPr="00FE3913">
              <w:rPr>
                <w:color w:val="000000"/>
                <w:sz w:val="22"/>
              </w:rPr>
              <w:t>Borkan</w:t>
            </w:r>
            <w:proofErr w:type="spellEnd"/>
            <w:r w:rsidR="002D51E1" w:rsidRPr="00FE3913">
              <w:rPr>
                <w:color w:val="000000"/>
                <w:sz w:val="22"/>
              </w:rPr>
              <w:t xml:space="preserve">, 1999), a qualitative research approach that involves multiple reviews of data (immersion) with limited prior assumptions about discovery until consensus is reached (crystallization). </w:t>
            </w:r>
          </w:p>
        </w:tc>
        <w:tc>
          <w:tcPr>
            <w:tcW w:w="2070" w:type="dxa"/>
          </w:tcPr>
          <w:p w14:paraId="4F195EBA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 xml:space="preserve">The approach is described in the qualitative analysis section. </w:t>
            </w:r>
          </w:p>
        </w:tc>
      </w:tr>
      <w:tr w:rsidR="00D26DFC" w:rsidRPr="00FE3913" w14:paraId="659A9D33" w14:textId="77777777" w:rsidTr="003E7DCE">
        <w:tc>
          <w:tcPr>
            <w:tcW w:w="2952" w:type="dxa"/>
          </w:tcPr>
          <w:p w14:paraId="7AEB199B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Participant selection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8425AC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14A052F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148AD5DC" w14:textId="77777777" w:rsidTr="003E7DCE">
        <w:tc>
          <w:tcPr>
            <w:tcW w:w="2952" w:type="dxa"/>
          </w:tcPr>
          <w:p w14:paraId="778D8976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BDF6F34" w14:textId="5B4A61E5" w:rsidR="00D26DFC" w:rsidRPr="00FE3913" w:rsidRDefault="0057486A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We recruited 16 women veterans</w:t>
            </w:r>
            <w:r w:rsidR="005F5EF6" w:rsidRPr="00FE3913">
              <w:rPr>
                <w:sz w:val="22"/>
                <w:szCs w:val="20"/>
              </w:rPr>
              <w:t xml:space="preserve"> and focused on 3 participants as cases.</w:t>
            </w:r>
          </w:p>
        </w:tc>
        <w:tc>
          <w:tcPr>
            <w:tcW w:w="2070" w:type="dxa"/>
          </w:tcPr>
          <w:p w14:paraId="15B9D0C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Data collection section of Methods</w:t>
            </w:r>
          </w:p>
        </w:tc>
      </w:tr>
      <w:tr w:rsidR="00D26DFC" w:rsidRPr="00FE3913" w14:paraId="58D5B9C6" w14:textId="77777777" w:rsidTr="003E7DCE">
        <w:tc>
          <w:tcPr>
            <w:tcW w:w="2952" w:type="dxa"/>
          </w:tcPr>
          <w:p w14:paraId="2D3B068E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4C7740D0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Clinician referral from three outpatient clinics (i.e., post deployment integrated health clinic, women’s health clinic, and mental health clinic) at a tertiary VA medical center.</w:t>
            </w:r>
          </w:p>
        </w:tc>
        <w:tc>
          <w:tcPr>
            <w:tcW w:w="2070" w:type="dxa"/>
          </w:tcPr>
          <w:p w14:paraId="15FE537E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Data collection section of Methods</w:t>
            </w:r>
          </w:p>
        </w:tc>
      </w:tr>
      <w:tr w:rsidR="00D26DFC" w:rsidRPr="00FE3913" w14:paraId="72D4FBC5" w14:textId="77777777" w:rsidTr="003E7DCE">
        <w:tc>
          <w:tcPr>
            <w:tcW w:w="2952" w:type="dxa"/>
          </w:tcPr>
          <w:p w14:paraId="1A44D93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E4CF4BB" w14:textId="7FF89F4C" w:rsidR="00D26DFC" w:rsidRPr="00FE3913" w:rsidRDefault="00D26DFC" w:rsidP="002D51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Veterans</w:t>
            </w:r>
            <w:r w:rsidR="002D51E1" w:rsidRPr="00FE3913">
              <w:rPr>
                <w:sz w:val="22"/>
                <w:szCs w:val="20"/>
              </w:rPr>
              <w:t xml:space="preserve"> with a diagnosed invisible injury who had separated from military service in the last</w:t>
            </w:r>
            <w:r w:rsidRPr="00FE3913">
              <w:rPr>
                <w:sz w:val="22"/>
                <w:szCs w:val="20"/>
              </w:rPr>
              <w:t xml:space="preserve"> 60 months. </w:t>
            </w:r>
            <w:r w:rsidR="002D51E1" w:rsidRPr="00FE3913">
              <w:rPr>
                <w:sz w:val="22"/>
                <w:szCs w:val="20"/>
              </w:rPr>
              <w:t>Veterans were eligible if they had an invisible injury, which was defined as a diagnosis of a mental health or cognitive health disorder (including PTSD, traumatic brain injury, mood disorder, or anxiety disorder) as documented in their VA or non-VA electronic health records. It is important to note that some conditions (</w:t>
            </w:r>
            <w:proofErr w:type="gramStart"/>
            <w:r w:rsidR="002D51E1" w:rsidRPr="00FE3913">
              <w:rPr>
                <w:sz w:val="22"/>
                <w:szCs w:val="20"/>
              </w:rPr>
              <w:t>e.g.</w:t>
            </w:r>
            <w:proofErr w:type="gramEnd"/>
            <w:r w:rsidR="002D51E1" w:rsidRPr="00FE3913">
              <w:rPr>
                <w:sz w:val="22"/>
                <w:szCs w:val="20"/>
              </w:rPr>
              <w:t xml:space="preserve"> anxiety) may have been preexisting and may have been exacerbated by military employment.</w:t>
            </w:r>
            <w:r w:rsidR="008A6807" w:rsidRPr="00FE3913">
              <w:rPr>
                <w:sz w:val="22"/>
                <w:szCs w:val="20"/>
              </w:rPr>
              <w:t xml:space="preserve"> Sixteen of the sample were women; 3 women were selected for in-depth case studies according to methods described above.</w:t>
            </w:r>
          </w:p>
        </w:tc>
        <w:tc>
          <w:tcPr>
            <w:tcW w:w="2070" w:type="dxa"/>
          </w:tcPr>
          <w:p w14:paraId="49559229" w14:textId="14D15696" w:rsidR="00D26DFC" w:rsidRPr="00FE3913" w:rsidRDefault="002D51E1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Sampling and Participant Selection</w:t>
            </w:r>
          </w:p>
        </w:tc>
      </w:tr>
      <w:tr w:rsidR="00D26DFC" w:rsidRPr="00FE3913" w14:paraId="1FDBD32F" w14:textId="77777777" w:rsidTr="003E7DCE">
        <w:tc>
          <w:tcPr>
            <w:tcW w:w="2952" w:type="dxa"/>
          </w:tcPr>
          <w:p w14:paraId="6FCB9C5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 xml:space="preserve">13. </w:t>
            </w:r>
            <w:proofErr w:type="gramStart"/>
            <w:r w:rsidRPr="00FE3913">
              <w:rPr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7139A579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After initial screening, several participants did not meet inclusion criteria. Other participants could not be scheduled for an in-person interview or did not appear for scheduled appointments after three follow-up calls.</w:t>
            </w:r>
          </w:p>
        </w:tc>
        <w:tc>
          <w:tcPr>
            <w:tcW w:w="2070" w:type="dxa"/>
          </w:tcPr>
          <w:p w14:paraId="4B8DF423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06147211" w14:textId="77777777" w:rsidTr="003E7DCE">
        <w:tc>
          <w:tcPr>
            <w:tcW w:w="2952" w:type="dxa"/>
          </w:tcPr>
          <w:p w14:paraId="4F417E33" w14:textId="77777777" w:rsidR="00D26DFC" w:rsidRPr="00FE3913" w:rsidRDefault="00D26DFC" w:rsidP="003E7DCE">
            <w:pPr>
              <w:rPr>
                <w:rFonts w:eastAsiaTheme="minorHAnsi"/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1E935959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15D7779D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5B4940AC" w14:textId="77777777" w:rsidTr="003E7DCE">
        <w:tc>
          <w:tcPr>
            <w:tcW w:w="2952" w:type="dxa"/>
          </w:tcPr>
          <w:p w14:paraId="5968BA36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21BC80C3" w14:textId="7ECE0449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Interviews were conducted in a private meeting room at a tertiary VA medical center in an urban Midwestern city in the United States</w:t>
            </w:r>
            <w:r w:rsidR="002D51E1" w:rsidRPr="00FE3913">
              <w:rPr>
                <w:sz w:val="22"/>
                <w:szCs w:val="20"/>
              </w:rPr>
              <w:t xml:space="preserve">, over the phone, or using a video call. </w:t>
            </w:r>
          </w:p>
        </w:tc>
        <w:tc>
          <w:tcPr>
            <w:tcW w:w="2070" w:type="dxa"/>
          </w:tcPr>
          <w:p w14:paraId="57A475D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thods</w:t>
            </w:r>
          </w:p>
        </w:tc>
      </w:tr>
      <w:tr w:rsidR="00D26DFC" w:rsidRPr="00FE3913" w14:paraId="5AE8E91C" w14:textId="77777777" w:rsidTr="003E7DCE">
        <w:tc>
          <w:tcPr>
            <w:tcW w:w="2952" w:type="dxa"/>
          </w:tcPr>
          <w:p w14:paraId="2442ED96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36A16AEF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No</w:t>
            </w:r>
          </w:p>
        </w:tc>
        <w:tc>
          <w:tcPr>
            <w:tcW w:w="2070" w:type="dxa"/>
          </w:tcPr>
          <w:p w14:paraId="69902BB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/A</w:t>
            </w:r>
          </w:p>
        </w:tc>
      </w:tr>
      <w:tr w:rsidR="00D26DFC" w:rsidRPr="00FE3913" w14:paraId="50FCC09A" w14:textId="77777777" w:rsidTr="003E7DCE">
        <w:tc>
          <w:tcPr>
            <w:tcW w:w="2952" w:type="dxa"/>
          </w:tcPr>
          <w:p w14:paraId="3443BFC6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620D849" w14:textId="0A4B9968" w:rsidR="00D26DFC" w:rsidRPr="00394B39" w:rsidRDefault="00E851EA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Participants who completed a baseline assessment</w:t>
            </w:r>
            <w:r w:rsidR="0040271E" w:rsidRPr="00FE3913">
              <w:rPr>
                <w:sz w:val="22"/>
              </w:rPr>
              <w:t xml:space="preserve"> and additional follow-up interviews</w:t>
            </w:r>
            <w:r w:rsidRPr="00FE3913">
              <w:rPr>
                <w:sz w:val="22"/>
              </w:rPr>
              <w:t xml:space="preserve"> included 16 female Veterans. Half of the participants served at least one deployment to Afghanistan, and 19% deployed to Iraq. Three branches of active duty were represented (Army, Navy, Air Force) including 1 </w:t>
            </w:r>
            <w:r w:rsidRPr="00FE3913">
              <w:rPr>
                <w:sz w:val="22"/>
              </w:rPr>
              <w:lastRenderedPageBreak/>
              <w:t>participant involved in National Guard duty and 4 past inactive Reservists. The mean number of months since separation from the military was 34. The Veterans were representative of the current racial/ethnic demographics of the US military with 37.5% of participants who identified as non-white. The mean age was 36 years with a range of 24 to 53 years.</w:t>
            </w:r>
          </w:p>
        </w:tc>
        <w:tc>
          <w:tcPr>
            <w:tcW w:w="2070" w:type="dxa"/>
          </w:tcPr>
          <w:p w14:paraId="55163BB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lastRenderedPageBreak/>
              <w:t>Table 1</w:t>
            </w:r>
          </w:p>
        </w:tc>
      </w:tr>
      <w:tr w:rsidR="00D26DFC" w:rsidRPr="00FE3913" w14:paraId="46ADB181" w14:textId="77777777" w:rsidTr="003E7DCE">
        <w:tc>
          <w:tcPr>
            <w:tcW w:w="2952" w:type="dxa"/>
          </w:tcPr>
          <w:p w14:paraId="0B75C2D8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Data collection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FC0855A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57C89FF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14ED454A" w14:textId="77777777" w:rsidTr="003E7DCE">
        <w:tc>
          <w:tcPr>
            <w:tcW w:w="2952" w:type="dxa"/>
          </w:tcPr>
          <w:p w14:paraId="107F757D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04CAE4CD" w14:textId="554B3A16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We used a</w:t>
            </w:r>
            <w:r w:rsidR="008A6807" w:rsidRPr="00FE3913">
              <w:rPr>
                <w:sz w:val="22"/>
                <w:szCs w:val="20"/>
              </w:rPr>
              <w:t xml:space="preserve"> semi-structured </w:t>
            </w:r>
            <w:r w:rsidRPr="00FE3913">
              <w:rPr>
                <w:sz w:val="22"/>
                <w:szCs w:val="20"/>
              </w:rPr>
              <w:t>interview guide, including follow-up questions and prompts.  The guide was pilot tested with two test participants</w:t>
            </w:r>
            <w:r w:rsidR="002D51E1" w:rsidRPr="00FE3913">
              <w:rPr>
                <w:sz w:val="22"/>
                <w:szCs w:val="20"/>
              </w:rPr>
              <w:t xml:space="preserve"> using cognitive interviewing techniques</w:t>
            </w:r>
            <w:r w:rsidRPr="00FE3913">
              <w:rPr>
                <w:sz w:val="22"/>
                <w:szCs w:val="20"/>
              </w:rPr>
              <w:t>.</w:t>
            </w:r>
          </w:p>
        </w:tc>
        <w:tc>
          <w:tcPr>
            <w:tcW w:w="2070" w:type="dxa"/>
          </w:tcPr>
          <w:p w14:paraId="76B83C46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thods</w:t>
            </w:r>
          </w:p>
        </w:tc>
      </w:tr>
      <w:tr w:rsidR="00D26DFC" w:rsidRPr="00FE3913" w14:paraId="66C91EC1" w14:textId="77777777" w:rsidTr="003E7DCE">
        <w:tc>
          <w:tcPr>
            <w:tcW w:w="2952" w:type="dxa"/>
          </w:tcPr>
          <w:p w14:paraId="6D87E519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</w:tcPr>
          <w:p w14:paraId="116CD949" w14:textId="1D2FAE77" w:rsidR="00D26DFC" w:rsidRPr="00FE3913" w:rsidRDefault="002D51E1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In the longitudinal study, participants are interviewed 5 times.</w:t>
            </w:r>
            <w:r w:rsidR="005F5EF6" w:rsidRPr="00FE3913">
              <w:rPr>
                <w:sz w:val="22"/>
              </w:rPr>
              <w:t xml:space="preserve"> </w:t>
            </w:r>
            <w:r w:rsidR="0040271E" w:rsidRPr="00FE3913">
              <w:rPr>
                <w:sz w:val="22"/>
              </w:rPr>
              <w:t>T</w:t>
            </w:r>
            <w:r w:rsidR="00E851EA" w:rsidRPr="00FE3913">
              <w:rPr>
                <w:sz w:val="22"/>
              </w:rPr>
              <w:t xml:space="preserve">his analysis is based on </w:t>
            </w:r>
            <w:r w:rsidR="0040271E" w:rsidRPr="00FE3913">
              <w:rPr>
                <w:sz w:val="22"/>
              </w:rPr>
              <w:t xml:space="preserve">the complete data set with interviews conducted at </w:t>
            </w:r>
            <w:r w:rsidR="00E851EA" w:rsidRPr="00FE3913">
              <w:rPr>
                <w:sz w:val="22"/>
              </w:rPr>
              <w:t xml:space="preserve">baseline, </w:t>
            </w:r>
            <w:proofErr w:type="gramStart"/>
            <w:r w:rsidR="00E851EA" w:rsidRPr="00FE3913">
              <w:rPr>
                <w:sz w:val="22"/>
              </w:rPr>
              <w:t>6 month</w:t>
            </w:r>
            <w:proofErr w:type="gramEnd"/>
            <w:r w:rsidR="00E851EA" w:rsidRPr="00FE3913">
              <w:rPr>
                <w:sz w:val="22"/>
              </w:rPr>
              <w:t>, 12 month</w:t>
            </w:r>
            <w:r w:rsidR="0040271E" w:rsidRPr="00FE3913">
              <w:rPr>
                <w:sz w:val="22"/>
              </w:rPr>
              <w:t>, 18 month, and 24 month increments.</w:t>
            </w:r>
            <w:r w:rsidR="00E851EA" w:rsidRPr="00FE3913">
              <w:rPr>
                <w:sz w:val="22"/>
              </w:rPr>
              <w:t xml:space="preserve"> </w:t>
            </w:r>
            <w:r w:rsidRPr="00FE3913">
              <w:rPr>
                <w:sz w:val="22"/>
              </w:rPr>
              <w:t xml:space="preserve"> </w:t>
            </w:r>
            <w:r w:rsidR="00D26DFC" w:rsidRPr="00FE3913">
              <w:rPr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D879E6" w14:textId="77777777" w:rsidR="00D26DFC" w:rsidRPr="00FE3913" w:rsidRDefault="00D26DFC" w:rsidP="003E7DCE">
            <w:pPr>
              <w:rPr>
                <w:rFonts w:eastAsiaTheme="minorHAnsi"/>
                <w:caps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4ABC5FF5" w14:textId="77777777" w:rsidTr="003E7DCE">
        <w:tc>
          <w:tcPr>
            <w:tcW w:w="2952" w:type="dxa"/>
          </w:tcPr>
          <w:p w14:paraId="4CADC6C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1AF9304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Interviews were audio recorded.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A7C85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thods</w:t>
            </w:r>
          </w:p>
        </w:tc>
      </w:tr>
      <w:tr w:rsidR="00D26DFC" w:rsidRPr="00FE3913" w14:paraId="422B66F8" w14:textId="77777777" w:rsidTr="003E7DCE">
        <w:tc>
          <w:tcPr>
            <w:tcW w:w="2952" w:type="dxa"/>
          </w:tcPr>
          <w:p w14:paraId="37BA0B0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744E666" w14:textId="14F7810B" w:rsidR="00D26DFC" w:rsidRPr="00FE3913" w:rsidRDefault="00E851EA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 xml:space="preserve">Interview summaries written in the style of field notes </w:t>
            </w:r>
            <w:r w:rsidR="00D26DFC" w:rsidRPr="00FE3913">
              <w:rPr>
                <w:sz w:val="22"/>
                <w:szCs w:val="20"/>
              </w:rPr>
              <w:t xml:space="preserve">were completed after each interview session and analyzed. </w:t>
            </w:r>
            <w:r w:rsidRPr="00FE3913">
              <w:rPr>
                <w:sz w:val="22"/>
                <w:szCs w:val="20"/>
              </w:rPr>
              <w:t xml:space="preserve">These summaries were used to monitor emergent topics during a period of rapid analysis that preceded formal qualitative coding cycles. A data matrix of cases was constructed based on interviews summaries, and helped the team determined which participants had military spouses </w:t>
            </w:r>
            <w:r w:rsidR="00B44B44" w:rsidRPr="00FE3913">
              <w:rPr>
                <w:sz w:val="22"/>
                <w:szCs w:val="20"/>
              </w:rPr>
              <w:t xml:space="preserve">and/or represented critical themes </w:t>
            </w:r>
            <w:r w:rsidRPr="00FE3913">
              <w:rPr>
                <w:sz w:val="22"/>
                <w:szCs w:val="20"/>
              </w:rPr>
              <w:t xml:space="preserve">as we selected cases. </w:t>
            </w:r>
          </w:p>
        </w:tc>
        <w:tc>
          <w:tcPr>
            <w:tcW w:w="2070" w:type="dxa"/>
          </w:tcPr>
          <w:p w14:paraId="2947CA5F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Measures section of Methods</w:t>
            </w:r>
          </w:p>
        </w:tc>
      </w:tr>
      <w:tr w:rsidR="00D26DFC" w:rsidRPr="00FE3913" w14:paraId="49BA9891" w14:textId="77777777" w:rsidTr="003E7DCE">
        <w:tc>
          <w:tcPr>
            <w:tcW w:w="2952" w:type="dxa"/>
          </w:tcPr>
          <w:p w14:paraId="161A046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D588997" w14:textId="4D723951" w:rsidR="0057796D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0"/>
              </w:rPr>
            </w:pPr>
            <w:r w:rsidRPr="00FE3913">
              <w:rPr>
                <w:sz w:val="22"/>
                <w:szCs w:val="20"/>
              </w:rPr>
              <w:t>Interview range = 3</w:t>
            </w:r>
            <w:r w:rsidR="0057796D" w:rsidRPr="00FE3913">
              <w:rPr>
                <w:sz w:val="22"/>
                <w:szCs w:val="20"/>
              </w:rPr>
              <w:t>0.19</w:t>
            </w:r>
            <w:r w:rsidR="002514A2" w:rsidRPr="00FE3913">
              <w:rPr>
                <w:sz w:val="22"/>
                <w:szCs w:val="20"/>
              </w:rPr>
              <w:t xml:space="preserve"> minutes</w:t>
            </w:r>
            <w:r w:rsidRPr="00FE3913">
              <w:rPr>
                <w:sz w:val="22"/>
                <w:szCs w:val="20"/>
              </w:rPr>
              <w:t xml:space="preserve"> – 2 hours and </w:t>
            </w:r>
            <w:r w:rsidR="0057796D" w:rsidRPr="00FE3913">
              <w:rPr>
                <w:sz w:val="22"/>
                <w:szCs w:val="20"/>
              </w:rPr>
              <w:t>2</w:t>
            </w:r>
            <w:r w:rsidRPr="00FE3913">
              <w:rPr>
                <w:sz w:val="22"/>
                <w:szCs w:val="20"/>
              </w:rPr>
              <w:t>0 minutes</w:t>
            </w:r>
          </w:p>
          <w:p w14:paraId="7F2686E7" w14:textId="0C3D41E8" w:rsidR="0057796D" w:rsidRPr="00394B39" w:rsidRDefault="0057796D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0"/>
              </w:rPr>
            </w:pPr>
            <w:r w:rsidRPr="00FE3913">
              <w:rPr>
                <w:sz w:val="22"/>
                <w:szCs w:val="20"/>
              </w:rPr>
              <w:t>Average= 68.44 minutes</w:t>
            </w:r>
          </w:p>
        </w:tc>
        <w:tc>
          <w:tcPr>
            <w:tcW w:w="2070" w:type="dxa"/>
          </w:tcPr>
          <w:p w14:paraId="04123652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ot included</w:t>
            </w:r>
          </w:p>
        </w:tc>
      </w:tr>
      <w:tr w:rsidR="00D26DFC" w:rsidRPr="00FE3913" w14:paraId="620723EE" w14:textId="77777777" w:rsidTr="003E7DCE">
        <w:tc>
          <w:tcPr>
            <w:tcW w:w="2952" w:type="dxa"/>
          </w:tcPr>
          <w:p w14:paraId="167BD609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7CEC534" w14:textId="49592B90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We reached thematic saturation for all codes.</w:t>
            </w:r>
          </w:p>
        </w:tc>
        <w:tc>
          <w:tcPr>
            <w:tcW w:w="2070" w:type="dxa"/>
          </w:tcPr>
          <w:p w14:paraId="42701CA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data analysis section of Methods</w:t>
            </w:r>
          </w:p>
        </w:tc>
      </w:tr>
      <w:tr w:rsidR="00D26DFC" w:rsidRPr="00FE3913" w14:paraId="08FB7979" w14:textId="77777777" w:rsidTr="003E7DCE">
        <w:tc>
          <w:tcPr>
            <w:tcW w:w="2952" w:type="dxa"/>
          </w:tcPr>
          <w:p w14:paraId="46FA3A53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89C6C54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No</w:t>
            </w:r>
            <w:r w:rsidRPr="00FE3913">
              <w:rPr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F494C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/A</w:t>
            </w:r>
          </w:p>
        </w:tc>
      </w:tr>
      <w:tr w:rsidR="00D26DFC" w:rsidRPr="00FE3913" w14:paraId="04B8E161" w14:textId="77777777" w:rsidTr="003E7DCE">
        <w:tc>
          <w:tcPr>
            <w:tcW w:w="9468" w:type="dxa"/>
            <w:gridSpan w:val="3"/>
          </w:tcPr>
          <w:p w14:paraId="326FC3D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b/>
                <w:sz w:val="22"/>
                <w:szCs w:val="20"/>
              </w:rPr>
              <w:t>Domain 3: analysis and ﬁndings</w:t>
            </w:r>
            <w:r w:rsidRPr="00FE3913">
              <w:rPr>
                <w:b/>
                <w:sz w:val="22"/>
              </w:rPr>
              <w:t xml:space="preserve"> </w:t>
            </w:r>
          </w:p>
        </w:tc>
      </w:tr>
      <w:tr w:rsidR="00D26DFC" w:rsidRPr="00FE3913" w14:paraId="0ACEE201" w14:textId="77777777" w:rsidTr="003E7DCE">
        <w:tc>
          <w:tcPr>
            <w:tcW w:w="2952" w:type="dxa"/>
          </w:tcPr>
          <w:p w14:paraId="43AB0AA6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Data analysis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3C455ED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6E2133D8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1EF56B72" w14:textId="77777777" w:rsidTr="003E7DCE">
        <w:tc>
          <w:tcPr>
            <w:tcW w:w="2952" w:type="dxa"/>
          </w:tcPr>
          <w:p w14:paraId="3DC0EFA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2DB65805" w14:textId="4944CA05" w:rsidR="00D26DFC" w:rsidRPr="00394B39" w:rsidRDefault="00B44B44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 xml:space="preserve"> Five</w:t>
            </w:r>
          </w:p>
        </w:tc>
        <w:tc>
          <w:tcPr>
            <w:tcW w:w="2070" w:type="dxa"/>
          </w:tcPr>
          <w:p w14:paraId="475B91CE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data analysis section of Methods</w:t>
            </w:r>
          </w:p>
        </w:tc>
      </w:tr>
      <w:tr w:rsidR="00D26DFC" w:rsidRPr="00FE3913" w14:paraId="6515B359" w14:textId="77777777" w:rsidTr="003E7DCE">
        <w:tc>
          <w:tcPr>
            <w:tcW w:w="2952" w:type="dxa"/>
          </w:tcPr>
          <w:p w14:paraId="4827C590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8D2F44A" w14:textId="77777777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We do not include a coding tree. Instead, we provide a general description of the coding process and codebook.</w:t>
            </w:r>
          </w:p>
        </w:tc>
        <w:tc>
          <w:tcPr>
            <w:tcW w:w="2070" w:type="dxa"/>
          </w:tcPr>
          <w:p w14:paraId="0FF27F98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data analysis section of Methods</w:t>
            </w:r>
          </w:p>
        </w:tc>
      </w:tr>
      <w:tr w:rsidR="00D26DFC" w:rsidRPr="00FE3913" w14:paraId="143FCCA9" w14:textId="77777777" w:rsidTr="003E7DCE">
        <w:tc>
          <w:tcPr>
            <w:tcW w:w="2952" w:type="dxa"/>
          </w:tcPr>
          <w:p w14:paraId="0C8E41F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8855208" w14:textId="77777777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 xml:space="preserve">Themes emerged after coding the interviews through discussions among all three coders of the coding experience, their perceptions of participants’ reintegration success, field notes, </w:t>
            </w:r>
            <w:r w:rsidRPr="00FE3913">
              <w:rPr>
                <w:sz w:val="22"/>
                <w:szCs w:val="20"/>
              </w:rPr>
              <w:lastRenderedPageBreak/>
              <w:t>case comparisons, and analytical memos.</w:t>
            </w:r>
          </w:p>
        </w:tc>
        <w:tc>
          <w:tcPr>
            <w:tcW w:w="2070" w:type="dxa"/>
          </w:tcPr>
          <w:p w14:paraId="3DA8EAAD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lastRenderedPageBreak/>
              <w:t>Measures section and Qualitative data analysis section of Methods</w:t>
            </w:r>
          </w:p>
        </w:tc>
      </w:tr>
      <w:tr w:rsidR="00D26DFC" w:rsidRPr="00FE3913" w14:paraId="1F784CB0" w14:textId="77777777" w:rsidTr="003E7DCE">
        <w:tc>
          <w:tcPr>
            <w:tcW w:w="2952" w:type="dxa"/>
          </w:tcPr>
          <w:p w14:paraId="6E9B32C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2F6FB44" w14:textId="2A0AD111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 xml:space="preserve">QSR NVivo </w:t>
            </w:r>
            <w:r w:rsidR="002D51E1" w:rsidRPr="00FE3913">
              <w:rPr>
                <w:sz w:val="22"/>
              </w:rPr>
              <w:t>12</w:t>
            </w:r>
          </w:p>
        </w:tc>
        <w:tc>
          <w:tcPr>
            <w:tcW w:w="2070" w:type="dxa"/>
          </w:tcPr>
          <w:p w14:paraId="681241EF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data analysis section of Methods</w:t>
            </w:r>
          </w:p>
        </w:tc>
      </w:tr>
      <w:tr w:rsidR="00D26DFC" w:rsidRPr="00FE3913" w14:paraId="2CB49449" w14:textId="77777777" w:rsidTr="003E7DCE">
        <w:tc>
          <w:tcPr>
            <w:tcW w:w="2952" w:type="dxa"/>
          </w:tcPr>
          <w:p w14:paraId="6522ADC3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E710A05" w14:textId="5CA199E9" w:rsidR="00D26DFC" w:rsidRPr="00394B39" w:rsidRDefault="002D51E1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 xml:space="preserve">The parent study is longitudinal. Member checking occurs in follow-up interviews (6, 12, 18, 24 months). </w:t>
            </w:r>
          </w:p>
        </w:tc>
        <w:tc>
          <w:tcPr>
            <w:tcW w:w="2070" w:type="dxa"/>
          </w:tcPr>
          <w:p w14:paraId="519A6F8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N/A</w:t>
            </w:r>
          </w:p>
        </w:tc>
      </w:tr>
      <w:tr w:rsidR="00D26DFC" w:rsidRPr="00FE3913" w14:paraId="1C32422A" w14:textId="77777777" w:rsidTr="003E7DCE">
        <w:tc>
          <w:tcPr>
            <w:tcW w:w="2952" w:type="dxa"/>
          </w:tcPr>
          <w:p w14:paraId="26A987FE" w14:textId="77777777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</w:rPr>
            </w:pPr>
            <w:r w:rsidRPr="00FE3913">
              <w:rPr>
                <w:i/>
                <w:sz w:val="22"/>
                <w:szCs w:val="20"/>
              </w:rPr>
              <w:t>Reporting</w:t>
            </w:r>
            <w:r w:rsidRPr="00FE3913">
              <w:rPr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0D2DC16" w14:textId="77777777" w:rsidR="00D26DFC" w:rsidRPr="00394B39" w:rsidRDefault="00D26DFC" w:rsidP="003E7DCE">
            <w:pPr>
              <w:rPr>
                <w:rFonts w:eastAsiaTheme="minorHAnsi"/>
                <w:sz w:val="22"/>
              </w:rPr>
            </w:pPr>
          </w:p>
        </w:tc>
        <w:tc>
          <w:tcPr>
            <w:tcW w:w="2070" w:type="dxa"/>
          </w:tcPr>
          <w:p w14:paraId="44521667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</w:p>
        </w:tc>
      </w:tr>
      <w:tr w:rsidR="00D26DFC" w:rsidRPr="00FE3913" w14:paraId="5692D47D" w14:textId="77777777" w:rsidTr="003E7DCE">
        <w:tc>
          <w:tcPr>
            <w:tcW w:w="2952" w:type="dxa"/>
          </w:tcPr>
          <w:p w14:paraId="4F210971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1741921" w14:textId="43AB44E6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Participant quotations were presented to illustrate the findings.</w:t>
            </w:r>
          </w:p>
        </w:tc>
        <w:tc>
          <w:tcPr>
            <w:tcW w:w="2070" w:type="dxa"/>
          </w:tcPr>
          <w:p w14:paraId="1DF4E21A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analysis section of Results</w:t>
            </w:r>
          </w:p>
        </w:tc>
      </w:tr>
      <w:tr w:rsidR="00D26DFC" w:rsidRPr="00FE3913" w14:paraId="610E3AAE" w14:textId="77777777" w:rsidTr="003E7DCE">
        <w:tc>
          <w:tcPr>
            <w:tcW w:w="2952" w:type="dxa"/>
          </w:tcPr>
          <w:p w14:paraId="59EE9F78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32689330" w14:textId="77777777" w:rsidR="00D26DFC" w:rsidRPr="00394B39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>There is consistency between the data presented and the findings.</w:t>
            </w:r>
          </w:p>
        </w:tc>
        <w:tc>
          <w:tcPr>
            <w:tcW w:w="2070" w:type="dxa"/>
          </w:tcPr>
          <w:p w14:paraId="70E3750C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analysis section Results and Discussion</w:t>
            </w:r>
          </w:p>
        </w:tc>
      </w:tr>
      <w:tr w:rsidR="00D26DFC" w:rsidRPr="00FE3913" w14:paraId="1534A038" w14:textId="77777777" w:rsidTr="003E7DCE">
        <w:tc>
          <w:tcPr>
            <w:tcW w:w="2952" w:type="dxa"/>
          </w:tcPr>
          <w:p w14:paraId="79EDFFA5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20503A85" w14:textId="29C433A4" w:rsidR="002D51E1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Major themes are identified</w:t>
            </w:r>
            <w:r w:rsidR="00B44B44" w:rsidRPr="00FE3913">
              <w:rPr>
                <w:sz w:val="22"/>
              </w:rPr>
              <w:t xml:space="preserve"> in subsections of each case. We found several major themes including, but not limited </w:t>
            </w:r>
            <w:proofErr w:type="gramStart"/>
            <w:r w:rsidR="00B44B44" w:rsidRPr="00FE3913">
              <w:rPr>
                <w:sz w:val="22"/>
              </w:rPr>
              <w:t xml:space="preserve">to, </w:t>
            </w:r>
            <w:r w:rsidRPr="00FE3913">
              <w:rPr>
                <w:sz w:val="22"/>
              </w:rPr>
              <w:t xml:space="preserve"> </w:t>
            </w:r>
            <w:r w:rsidR="002D51E1" w:rsidRPr="00FE3913">
              <w:rPr>
                <w:sz w:val="22"/>
              </w:rPr>
              <w:t>“</w:t>
            </w:r>
            <w:proofErr w:type="gramEnd"/>
            <w:r w:rsidR="002D51E1" w:rsidRPr="00FE3913">
              <w:rPr>
                <w:sz w:val="22"/>
              </w:rPr>
              <w:t>work/education,” “social support,” “health services,” and “reintegration.”</w:t>
            </w:r>
          </w:p>
          <w:p w14:paraId="31BA9661" w14:textId="77777777" w:rsidR="002D51E1" w:rsidRPr="00FE3913" w:rsidRDefault="002D51E1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</w:p>
          <w:p w14:paraId="3A75665C" w14:textId="40E1CE78" w:rsidR="00D26DFC" w:rsidRPr="00FE3913" w:rsidRDefault="00D26DFC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</w:rPr>
              <w:t>Their implications are presented in the Discussion.</w:t>
            </w:r>
          </w:p>
        </w:tc>
        <w:tc>
          <w:tcPr>
            <w:tcW w:w="2070" w:type="dxa"/>
          </w:tcPr>
          <w:p w14:paraId="44E4B65B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analysis section Results and Discussion</w:t>
            </w:r>
          </w:p>
        </w:tc>
      </w:tr>
      <w:tr w:rsidR="00D26DFC" w:rsidRPr="00E66B97" w14:paraId="50F509BF" w14:textId="77777777" w:rsidTr="003E7DCE">
        <w:tc>
          <w:tcPr>
            <w:tcW w:w="2952" w:type="dxa"/>
          </w:tcPr>
          <w:p w14:paraId="1EF3520C" w14:textId="77777777" w:rsidR="00D26DFC" w:rsidRPr="00FE3913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79F57B2" w14:textId="16B3099A" w:rsidR="00D26DFC" w:rsidRPr="00FE3913" w:rsidRDefault="002D51E1" w:rsidP="003E7D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</w:rPr>
            </w:pPr>
            <w:r w:rsidRPr="00FE3913">
              <w:rPr>
                <w:sz w:val="22"/>
                <w:szCs w:val="20"/>
              </w:rPr>
              <w:t xml:space="preserve">Minor themes are not included because we focused on three exemplary cases. </w:t>
            </w:r>
            <w:r w:rsidR="00D26DFC" w:rsidRPr="00FE3913">
              <w:rPr>
                <w:sz w:val="22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36F4307D" w14:textId="77777777" w:rsidR="00D26DFC" w:rsidRPr="00E66B97" w:rsidRDefault="00D26DFC" w:rsidP="003E7DCE">
            <w:pPr>
              <w:rPr>
                <w:rFonts w:eastAsiaTheme="minorHAnsi"/>
                <w:sz w:val="22"/>
              </w:rPr>
            </w:pPr>
            <w:r w:rsidRPr="00FE3913">
              <w:rPr>
                <w:rFonts w:eastAsiaTheme="minorHAnsi"/>
                <w:sz w:val="22"/>
              </w:rPr>
              <w:t>Qualitative analysis section Results and Discussion</w:t>
            </w:r>
          </w:p>
        </w:tc>
      </w:tr>
    </w:tbl>
    <w:p w14:paraId="6383B229" w14:textId="77777777" w:rsidR="00D26DFC" w:rsidRPr="00E66B97" w:rsidRDefault="00D26DFC" w:rsidP="003E7DCE">
      <w:pPr>
        <w:rPr>
          <w:sz w:val="20"/>
          <w:vertAlign w:val="superscript"/>
        </w:rPr>
      </w:pPr>
    </w:p>
    <w:p w14:paraId="4E56BD90" w14:textId="77777777" w:rsidR="00D26DFC" w:rsidRPr="0091109C" w:rsidRDefault="00D26DFC" w:rsidP="003E7D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Helvetica"/>
          <w:sz w:val="22"/>
        </w:rPr>
      </w:pPr>
    </w:p>
    <w:p w14:paraId="232CD217" w14:textId="77777777" w:rsidR="0096453A" w:rsidRDefault="0096453A"/>
    <w:sectPr w:rsidR="0096453A" w:rsidSect="003E7D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ED6E0" w14:textId="77777777" w:rsidR="00393998" w:rsidRDefault="00393998">
      <w:r>
        <w:separator/>
      </w:r>
    </w:p>
  </w:endnote>
  <w:endnote w:type="continuationSeparator" w:id="0">
    <w:p w14:paraId="7E36A09F" w14:textId="77777777" w:rsidR="00393998" w:rsidRDefault="00393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0350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48F02" w14:textId="7449FF91" w:rsidR="003E7DCE" w:rsidRDefault="003E7D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3B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D1F3A88" w14:textId="77777777" w:rsidR="003E7DCE" w:rsidRDefault="003E7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24AE0" w14:textId="77777777" w:rsidR="00393998" w:rsidRDefault="00393998">
      <w:r>
        <w:separator/>
      </w:r>
    </w:p>
  </w:footnote>
  <w:footnote w:type="continuationSeparator" w:id="0">
    <w:p w14:paraId="52003218" w14:textId="77777777" w:rsidR="00393998" w:rsidRDefault="00393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76BF2"/>
    <w:multiLevelType w:val="hybridMultilevel"/>
    <w:tmpl w:val="F7528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864EFA"/>
    <w:multiLevelType w:val="hybridMultilevel"/>
    <w:tmpl w:val="0CF20F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6A7928"/>
    <w:multiLevelType w:val="hybridMultilevel"/>
    <w:tmpl w:val="62421E0C"/>
    <w:lvl w:ilvl="0" w:tplc="86DC0A6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C40085"/>
    <w:multiLevelType w:val="hybridMultilevel"/>
    <w:tmpl w:val="6E0E7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C2045"/>
    <w:multiLevelType w:val="hybridMultilevel"/>
    <w:tmpl w:val="5282D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319D8"/>
    <w:multiLevelType w:val="hybridMultilevel"/>
    <w:tmpl w:val="BC6C2FE0"/>
    <w:lvl w:ilvl="0" w:tplc="12220DE8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22509F"/>
    <w:multiLevelType w:val="hybridMultilevel"/>
    <w:tmpl w:val="3D6CD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51777"/>
    <w:multiLevelType w:val="hybridMultilevel"/>
    <w:tmpl w:val="BF1E9B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9F2D42"/>
    <w:multiLevelType w:val="hybridMultilevel"/>
    <w:tmpl w:val="038ED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B7006"/>
    <w:multiLevelType w:val="hybridMultilevel"/>
    <w:tmpl w:val="B210C4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4C3658"/>
    <w:multiLevelType w:val="hybridMultilevel"/>
    <w:tmpl w:val="1730E8EE"/>
    <w:lvl w:ilvl="0" w:tplc="12220DE8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F7D23"/>
    <w:multiLevelType w:val="hybridMultilevel"/>
    <w:tmpl w:val="FFAE3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C91BBC"/>
    <w:multiLevelType w:val="hybridMultilevel"/>
    <w:tmpl w:val="7D5CA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320BC3"/>
    <w:multiLevelType w:val="hybridMultilevel"/>
    <w:tmpl w:val="5A3281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534A01"/>
    <w:multiLevelType w:val="hybridMultilevel"/>
    <w:tmpl w:val="B406D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1579C3"/>
    <w:multiLevelType w:val="hybridMultilevel"/>
    <w:tmpl w:val="118ED7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C1155A"/>
    <w:multiLevelType w:val="hybridMultilevel"/>
    <w:tmpl w:val="86A8417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42946463"/>
    <w:multiLevelType w:val="hybridMultilevel"/>
    <w:tmpl w:val="CC1861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47C7B38"/>
    <w:multiLevelType w:val="hybridMultilevel"/>
    <w:tmpl w:val="E5243F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E7117D"/>
    <w:multiLevelType w:val="hybridMultilevel"/>
    <w:tmpl w:val="5B60F5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52E3719"/>
    <w:multiLevelType w:val="hybridMultilevel"/>
    <w:tmpl w:val="BBC89B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672336"/>
    <w:multiLevelType w:val="hybridMultilevel"/>
    <w:tmpl w:val="F6F4B25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A321515"/>
    <w:multiLevelType w:val="hybridMultilevel"/>
    <w:tmpl w:val="F22663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25D725B"/>
    <w:multiLevelType w:val="hybridMultilevel"/>
    <w:tmpl w:val="AABA5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1539AC"/>
    <w:multiLevelType w:val="hybridMultilevel"/>
    <w:tmpl w:val="0ACC7778"/>
    <w:lvl w:ilvl="0" w:tplc="C69E348A">
      <w:start w:val="2"/>
      <w:numFmt w:val="bullet"/>
      <w:lvlText w:val=""/>
      <w:lvlJc w:val="left"/>
      <w:pPr>
        <w:ind w:left="180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32D0366"/>
    <w:multiLevelType w:val="hybridMultilevel"/>
    <w:tmpl w:val="88EADB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5FA0471"/>
    <w:multiLevelType w:val="hybridMultilevel"/>
    <w:tmpl w:val="33A6DB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AB04327"/>
    <w:multiLevelType w:val="hybridMultilevel"/>
    <w:tmpl w:val="9ED24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70417C"/>
    <w:multiLevelType w:val="hybridMultilevel"/>
    <w:tmpl w:val="F7C871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EF105B"/>
    <w:multiLevelType w:val="hybridMultilevel"/>
    <w:tmpl w:val="43C09350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0" w15:restartNumberingAfterBreak="0">
    <w:nsid w:val="7A2A6A3C"/>
    <w:multiLevelType w:val="hybridMultilevel"/>
    <w:tmpl w:val="875A2D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654898">
    <w:abstractNumId w:val="15"/>
  </w:num>
  <w:num w:numId="2" w16cid:durableId="367294542">
    <w:abstractNumId w:val="9"/>
  </w:num>
  <w:num w:numId="3" w16cid:durableId="661156516">
    <w:abstractNumId w:val="2"/>
  </w:num>
  <w:num w:numId="4" w16cid:durableId="1471551676">
    <w:abstractNumId w:val="4"/>
  </w:num>
  <w:num w:numId="5" w16cid:durableId="1185554102">
    <w:abstractNumId w:val="26"/>
  </w:num>
  <w:num w:numId="6" w16cid:durableId="1255362028">
    <w:abstractNumId w:val="19"/>
  </w:num>
  <w:num w:numId="7" w16cid:durableId="1312101772">
    <w:abstractNumId w:val="6"/>
  </w:num>
  <w:num w:numId="8" w16cid:durableId="226915967">
    <w:abstractNumId w:val="1"/>
  </w:num>
  <w:num w:numId="9" w16cid:durableId="336690964">
    <w:abstractNumId w:val="21"/>
  </w:num>
  <w:num w:numId="10" w16cid:durableId="1950619887">
    <w:abstractNumId w:val="17"/>
  </w:num>
  <w:num w:numId="11" w16cid:durableId="669718418">
    <w:abstractNumId w:val="22"/>
  </w:num>
  <w:num w:numId="12" w16cid:durableId="167328381">
    <w:abstractNumId w:val="29"/>
  </w:num>
  <w:num w:numId="13" w16cid:durableId="1076436360">
    <w:abstractNumId w:val="30"/>
  </w:num>
  <w:num w:numId="14" w16cid:durableId="1789159627">
    <w:abstractNumId w:val="28"/>
  </w:num>
  <w:num w:numId="15" w16cid:durableId="971789465">
    <w:abstractNumId w:val="5"/>
  </w:num>
  <w:num w:numId="16" w16cid:durableId="231891542">
    <w:abstractNumId w:val="10"/>
  </w:num>
  <w:num w:numId="17" w16cid:durableId="1485706079">
    <w:abstractNumId w:val="3"/>
  </w:num>
  <w:num w:numId="18" w16cid:durableId="1495563607">
    <w:abstractNumId w:val="24"/>
  </w:num>
  <w:num w:numId="19" w16cid:durableId="2028284944">
    <w:abstractNumId w:val="14"/>
  </w:num>
  <w:num w:numId="20" w16cid:durableId="600844481">
    <w:abstractNumId w:val="25"/>
  </w:num>
  <w:num w:numId="21" w16cid:durableId="166093419">
    <w:abstractNumId w:val="13"/>
  </w:num>
  <w:num w:numId="22" w16cid:durableId="360788193">
    <w:abstractNumId w:val="11"/>
  </w:num>
  <w:num w:numId="23" w16cid:durableId="1034503556">
    <w:abstractNumId w:val="20"/>
  </w:num>
  <w:num w:numId="24" w16cid:durableId="32921509">
    <w:abstractNumId w:val="16"/>
  </w:num>
  <w:num w:numId="25" w16cid:durableId="1163743123">
    <w:abstractNumId w:val="7"/>
  </w:num>
  <w:num w:numId="26" w16cid:durableId="1795556399">
    <w:abstractNumId w:val="27"/>
  </w:num>
  <w:num w:numId="27" w16cid:durableId="133455624">
    <w:abstractNumId w:val="8"/>
  </w:num>
  <w:num w:numId="28" w16cid:durableId="1464693239">
    <w:abstractNumId w:val="23"/>
  </w:num>
  <w:num w:numId="29" w16cid:durableId="1870069902">
    <w:abstractNumId w:val="0"/>
  </w:num>
  <w:num w:numId="30" w16cid:durableId="1640646410">
    <w:abstractNumId w:val="12"/>
  </w:num>
  <w:num w:numId="31" w16cid:durableId="78022245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6DFC"/>
    <w:rsid w:val="001D239C"/>
    <w:rsid w:val="001F5795"/>
    <w:rsid w:val="002514A2"/>
    <w:rsid w:val="002562F1"/>
    <w:rsid w:val="002D51E1"/>
    <w:rsid w:val="002E31CF"/>
    <w:rsid w:val="002F7AA8"/>
    <w:rsid w:val="003122CA"/>
    <w:rsid w:val="003228CD"/>
    <w:rsid w:val="003544A8"/>
    <w:rsid w:val="00393998"/>
    <w:rsid w:val="00394B39"/>
    <w:rsid w:val="00396042"/>
    <w:rsid w:val="003C25B1"/>
    <w:rsid w:val="003E0AE0"/>
    <w:rsid w:val="003E7DCE"/>
    <w:rsid w:val="0040271E"/>
    <w:rsid w:val="004234E4"/>
    <w:rsid w:val="004439D2"/>
    <w:rsid w:val="004A23B7"/>
    <w:rsid w:val="0057486A"/>
    <w:rsid w:val="0057796D"/>
    <w:rsid w:val="005810D9"/>
    <w:rsid w:val="00595CCF"/>
    <w:rsid w:val="005F545F"/>
    <w:rsid w:val="005F5EF6"/>
    <w:rsid w:val="006634D1"/>
    <w:rsid w:val="006A3AA3"/>
    <w:rsid w:val="00790682"/>
    <w:rsid w:val="007940DC"/>
    <w:rsid w:val="008A6807"/>
    <w:rsid w:val="0096453A"/>
    <w:rsid w:val="009D40D8"/>
    <w:rsid w:val="00A275B6"/>
    <w:rsid w:val="00A75566"/>
    <w:rsid w:val="00B44B44"/>
    <w:rsid w:val="00B63534"/>
    <w:rsid w:val="00C12E82"/>
    <w:rsid w:val="00C629D1"/>
    <w:rsid w:val="00CC3D60"/>
    <w:rsid w:val="00D23F56"/>
    <w:rsid w:val="00D26DFC"/>
    <w:rsid w:val="00D46E70"/>
    <w:rsid w:val="00DB6C1C"/>
    <w:rsid w:val="00E31E3D"/>
    <w:rsid w:val="00E851EA"/>
    <w:rsid w:val="00F46EB4"/>
    <w:rsid w:val="00F97EB7"/>
    <w:rsid w:val="00FD7482"/>
    <w:rsid w:val="00FE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A643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DF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26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D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26DF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DF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26DFC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D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26DFC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D26DFC"/>
    <w:pPr>
      <w:spacing w:after="0" w:line="240" w:lineRule="auto"/>
    </w:pPr>
    <w:rPr>
      <w:rFonts w:ascii="Cambria" w:eastAsia="Cambria" w:hAnsi="Cambria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DF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26DF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26DF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26DF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uiPriority w:val="99"/>
    <w:unhideWhenUsed/>
    <w:rsid w:val="00D26DF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6DF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26DFC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26DFC"/>
    <w:rPr>
      <w:noProof/>
    </w:rPr>
  </w:style>
  <w:style w:type="character" w:customStyle="1" w:styleId="EndNoteBibliographyChar">
    <w:name w:val="EndNote Bibliography Char"/>
    <w:link w:val="EndNoteBibliography"/>
    <w:rsid w:val="00D26DFC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styleId="NoSpacing">
    <w:name w:val="No Spacing"/>
    <w:uiPriority w:val="1"/>
    <w:qFormat/>
    <w:rsid w:val="00D26DF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">
    <w:name w:val="Body"/>
    <w:rsid w:val="00D26DF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D26DFC"/>
    <w:pPr>
      <w:ind w:left="720"/>
      <w:contextualSpacing/>
    </w:pPr>
  </w:style>
  <w:style w:type="table" w:styleId="MediumList2">
    <w:name w:val="Medium List 2"/>
    <w:basedOn w:val="TableNormal"/>
    <w:uiPriority w:val="66"/>
    <w:rsid w:val="00D26D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26DFC"/>
    <w:pPr>
      <w:spacing w:after="200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26DFC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D26DFC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6DF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6DF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D26DFC"/>
    <w:rPr>
      <w:vertAlign w:val="superscript"/>
    </w:rPr>
  </w:style>
  <w:style w:type="paragraph" w:customStyle="1" w:styleId="Default">
    <w:name w:val="Default"/>
    <w:rsid w:val="00D26DFC"/>
    <w:pPr>
      <w:autoSpaceDE w:val="0"/>
      <w:autoSpaceDN w:val="0"/>
      <w:adjustRightInd w:val="0"/>
      <w:spacing w:after="0" w:line="240" w:lineRule="auto"/>
    </w:pPr>
    <w:rPr>
      <w:rFonts w:ascii="Symbol" w:eastAsia="Calibri" w:hAnsi="Symbol" w:cs="Symbol"/>
      <w:color w:val="000000"/>
      <w:sz w:val="24"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D26DFC"/>
    <w:rPr>
      <w:color w:val="2B579A"/>
      <w:shd w:val="clear" w:color="auto" w:fill="E6E6E6"/>
    </w:rPr>
  </w:style>
  <w:style w:type="paragraph" w:customStyle="1" w:styleId="Normal0">
    <w:name w:val="[Normal]"/>
    <w:uiPriority w:val="99"/>
    <w:rsid w:val="00D26DF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D26DF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DFC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D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DF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D26DFC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6DF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D76BB-8F7B-4FC9-A47D-2275111F7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4T19:19:00Z</dcterms:created>
  <dcterms:modified xsi:type="dcterms:W3CDTF">2023-04-28T04:24:00Z</dcterms:modified>
</cp:coreProperties>
</file>